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B59DF" w:rsidRPr="0069595C" w:rsidRDefault="001B59DF" w:rsidP="001B59DF">
      <w:pPr>
        <w:spacing w:line="276" w:lineRule="auto"/>
        <w:rPr>
          <w:rFonts w:ascii="Times New Roman" w:eastAsia="HelveticaNeue-Condensed" w:hAnsi="Times New Roman" w:cs="Times New Roman"/>
          <w:kern w:val="0"/>
          <w:szCs w:val="21"/>
        </w:rPr>
      </w:pPr>
      <w:r w:rsidRPr="0069595C">
        <w:rPr>
          <w:rFonts w:ascii="Times New Roman" w:eastAsia="HelveticaNeue-Condensed" w:hAnsi="Times New Roman" w:cs="Times New Roman"/>
          <w:kern w:val="0"/>
          <w:szCs w:val="21"/>
        </w:rPr>
        <w:t xml:space="preserve">Table </w:t>
      </w:r>
      <w:r w:rsidR="0095353D">
        <w:rPr>
          <w:rFonts w:ascii="Times New Roman" w:eastAsia="HelveticaNeue-Condensed" w:hAnsi="Times New Roman" w:cs="Times New Roman"/>
          <w:kern w:val="0"/>
          <w:szCs w:val="21"/>
        </w:rPr>
        <w:t>S1</w:t>
      </w:r>
      <w:r w:rsidRPr="0069595C">
        <w:rPr>
          <w:rFonts w:ascii="Times New Roman" w:eastAsia="HelveticaNeue-Condensed" w:hAnsi="Times New Roman" w:cs="Times New Roman"/>
          <w:kern w:val="0"/>
          <w:szCs w:val="21"/>
        </w:rPr>
        <w:t>. Multivariate logistic regr</w:t>
      </w:r>
      <w:r w:rsidR="00AA4949">
        <w:rPr>
          <w:rFonts w:ascii="Times New Roman" w:eastAsia="HelveticaNeue-Condensed" w:hAnsi="Times New Roman" w:cs="Times New Roman"/>
          <w:kern w:val="0"/>
          <w:szCs w:val="21"/>
        </w:rPr>
        <w:t xml:space="preserve">ession analysis predicting </w:t>
      </w:r>
      <w:r w:rsidR="00694A65">
        <w:rPr>
          <w:rFonts w:ascii="Times New Roman" w:eastAsia="HelveticaNeue-Condensed" w:hAnsi="Times New Roman" w:cs="Times New Roman"/>
          <w:kern w:val="0"/>
          <w:szCs w:val="21"/>
        </w:rPr>
        <w:t>USS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B59DF" w:rsidRPr="0069595C" w:rsidTr="00360F7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1B59DF" w:rsidRPr="0069595C" w:rsidRDefault="001B59DF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Independent variab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1B59DF" w:rsidRPr="0069595C" w:rsidRDefault="001B59DF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Adjusted OR (95% CI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1B59DF" w:rsidRPr="0069595C" w:rsidRDefault="000D7586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P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1B59DF" w:rsidRPr="0069595C" w:rsidTr="00360F76">
        <w:tc>
          <w:tcPr>
            <w:tcW w:w="2765" w:type="dxa"/>
            <w:tcBorders>
              <w:top w:val="single" w:sz="4" w:space="0" w:color="auto"/>
            </w:tcBorders>
          </w:tcPr>
          <w:p w:rsidR="001B59DF" w:rsidRPr="0069595C" w:rsidRDefault="001B59DF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1B59DF" w:rsidRPr="0069595C" w:rsidRDefault="00AB5772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987436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04</w:t>
            </w:r>
            <w:r w:rsidR="00C42087">
              <w:rPr>
                <w:rFonts w:ascii="Times New Roman" w:eastAsia="HelveticaNeue-Condensed" w:hAnsi="Times New Roman" w:cs="Times New Roman"/>
                <w:kern w:val="0"/>
                <w:szCs w:val="21"/>
              </w:rPr>
              <w:t xml:space="preserve"> 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(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0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69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-</w:t>
            </w:r>
            <w:r w:rsidR="00987436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5</w:t>
            </w:r>
            <w:r w:rsidR="00987436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6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1B59DF" w:rsidRPr="0069595C" w:rsidRDefault="00694A65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2</w:t>
            </w:r>
          </w:p>
        </w:tc>
      </w:tr>
      <w:tr w:rsidR="001B59DF" w:rsidRPr="0069595C" w:rsidTr="00360F76">
        <w:tc>
          <w:tcPr>
            <w:tcW w:w="2765" w:type="dxa"/>
          </w:tcPr>
          <w:p w:rsidR="001B59DF" w:rsidRPr="0069595C" w:rsidRDefault="001B59DF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GCS</w:t>
            </w:r>
          </w:p>
        </w:tc>
        <w:tc>
          <w:tcPr>
            <w:tcW w:w="2765" w:type="dxa"/>
          </w:tcPr>
          <w:p w:rsidR="001B59DF" w:rsidRPr="0069595C" w:rsidRDefault="00987436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0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8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7</w:t>
            </w:r>
            <w:r w:rsidR="00C42087">
              <w:rPr>
                <w:rFonts w:ascii="Times New Roman" w:eastAsia="HelveticaNeue-Condensed" w:hAnsi="Times New Roman" w:cs="Times New Roman"/>
                <w:kern w:val="0"/>
                <w:szCs w:val="21"/>
              </w:rPr>
              <w:t xml:space="preserve"> 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0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58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-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7</w:t>
            </w:r>
            <w:r w:rsidR="001B59DF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766" w:type="dxa"/>
          </w:tcPr>
          <w:p w:rsidR="001B59DF" w:rsidRPr="0069595C" w:rsidRDefault="00694A65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267</w:t>
            </w:r>
          </w:p>
        </w:tc>
      </w:tr>
      <w:tr w:rsidR="005B0746" w:rsidRPr="0069595C" w:rsidTr="00360F76">
        <w:tc>
          <w:tcPr>
            <w:tcW w:w="2765" w:type="dxa"/>
          </w:tcPr>
          <w:p w:rsidR="005B0746" w:rsidRPr="0069595C" w:rsidRDefault="005B0746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otor vehicle accidents</w:t>
            </w:r>
          </w:p>
        </w:tc>
        <w:tc>
          <w:tcPr>
            <w:tcW w:w="2765" w:type="dxa"/>
          </w:tcPr>
          <w:p w:rsidR="005B0746" w:rsidRDefault="00577063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45 (0.79-1.76)</w:t>
            </w:r>
          </w:p>
        </w:tc>
        <w:tc>
          <w:tcPr>
            <w:tcW w:w="2766" w:type="dxa"/>
          </w:tcPr>
          <w:p w:rsidR="005B0746" w:rsidRDefault="005B0746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3</w:t>
            </w:r>
          </w:p>
        </w:tc>
      </w:tr>
      <w:tr w:rsidR="00577063" w:rsidRPr="0069595C" w:rsidTr="00360F76">
        <w:tc>
          <w:tcPr>
            <w:tcW w:w="2765" w:type="dxa"/>
          </w:tcPr>
          <w:p w:rsidR="00577063" w:rsidRDefault="00577063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IPH</w:t>
            </w:r>
          </w:p>
        </w:tc>
        <w:tc>
          <w:tcPr>
            <w:tcW w:w="2765" w:type="dxa"/>
          </w:tcPr>
          <w:p w:rsidR="00577063" w:rsidRDefault="00577063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13 (0.67-1.87)</w:t>
            </w:r>
          </w:p>
        </w:tc>
        <w:tc>
          <w:tcPr>
            <w:tcW w:w="2766" w:type="dxa"/>
          </w:tcPr>
          <w:p w:rsidR="00577063" w:rsidRDefault="00577063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133</w:t>
            </w:r>
          </w:p>
        </w:tc>
      </w:tr>
      <w:tr w:rsidR="00C55B22" w:rsidRPr="0069595C" w:rsidTr="00360F76">
        <w:tc>
          <w:tcPr>
            <w:tcW w:w="2765" w:type="dxa"/>
          </w:tcPr>
          <w:p w:rsidR="00C55B22" w:rsidRPr="0069595C" w:rsidRDefault="00C55B22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 w:rsidRPr="0069595C">
              <w:rPr>
                <w:rFonts w:ascii="Times New Roman" w:hAnsi="Times New Roman" w:cs="Times New Roman"/>
                <w:color w:val="000000"/>
                <w:szCs w:val="21"/>
              </w:rPr>
              <w:t>Pupillary reactions</w:t>
            </w:r>
          </w:p>
        </w:tc>
        <w:tc>
          <w:tcPr>
            <w:tcW w:w="2765" w:type="dxa"/>
          </w:tcPr>
          <w:p w:rsidR="00C55B22" w:rsidRDefault="00C55B22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8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 xml:space="preserve"> (0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5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6-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2766" w:type="dxa"/>
          </w:tcPr>
          <w:p w:rsidR="00C55B22" w:rsidRPr="0069595C" w:rsidRDefault="00694A65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078</w:t>
            </w:r>
          </w:p>
        </w:tc>
      </w:tr>
      <w:tr w:rsidR="009D4167" w:rsidRPr="0069595C" w:rsidTr="00360F76">
        <w:tc>
          <w:tcPr>
            <w:tcW w:w="2765" w:type="dxa"/>
          </w:tcPr>
          <w:p w:rsidR="009D4167" w:rsidRPr="0069595C" w:rsidRDefault="009D4167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Coagulopathy</w:t>
            </w:r>
          </w:p>
        </w:tc>
        <w:tc>
          <w:tcPr>
            <w:tcW w:w="2765" w:type="dxa"/>
          </w:tcPr>
          <w:p w:rsidR="009D4167" w:rsidRPr="0069595C" w:rsidRDefault="00AB5772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1</w:t>
            </w:r>
            <w:r w:rsidR="009D4167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C42087">
              <w:rPr>
                <w:rFonts w:ascii="Times New Roman" w:eastAsia="HelveticaNeue-Condensed" w:hAnsi="Times New Roman" w:cs="Times New Roman"/>
                <w:kern w:val="0"/>
                <w:szCs w:val="21"/>
              </w:rPr>
              <w:t xml:space="preserve">58 </w:t>
            </w:r>
            <w:r w:rsidR="009D4167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(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0</w:t>
            </w:r>
            <w:r w:rsidR="009D4167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93</w:t>
            </w:r>
            <w:r w:rsidR="009D4167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-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2.03</w:t>
            </w:r>
            <w:r w:rsidR="009D4167"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766" w:type="dxa"/>
          </w:tcPr>
          <w:p w:rsidR="009D4167" w:rsidRPr="0069595C" w:rsidRDefault="00694A65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0</w:t>
            </w:r>
            <w:r w:rsidR="00577063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87</w:t>
            </w:r>
            <w:bookmarkStart w:id="0" w:name="_GoBack"/>
            <w:bookmarkEnd w:id="0"/>
          </w:p>
        </w:tc>
      </w:tr>
      <w:tr w:rsidR="009D4167" w:rsidRPr="0069595C" w:rsidTr="00360F76">
        <w:tc>
          <w:tcPr>
            <w:tcW w:w="2765" w:type="dxa"/>
          </w:tcPr>
          <w:p w:rsidR="009D4167" w:rsidRPr="0069595C" w:rsidRDefault="009D4167" w:rsidP="000D7586">
            <w:pPr>
              <w:spacing w:line="276" w:lineRule="auto"/>
              <w:jc w:val="left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 w:rsidRPr="0069595C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NLR</w:t>
            </w:r>
          </w:p>
        </w:tc>
        <w:tc>
          <w:tcPr>
            <w:tcW w:w="2765" w:type="dxa"/>
          </w:tcPr>
          <w:p w:rsidR="009D4167" w:rsidRPr="0069595C" w:rsidRDefault="009D4167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</w:t>
            </w:r>
            <w:r w:rsidR="00C42087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C4208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577063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77063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1-1.</w:t>
            </w:r>
            <w:r w:rsidR="00577063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766" w:type="dxa"/>
          </w:tcPr>
          <w:p w:rsidR="009D4167" w:rsidRPr="0069595C" w:rsidRDefault="00694A65" w:rsidP="000D7586">
            <w:pPr>
              <w:spacing w:line="276" w:lineRule="auto"/>
              <w:jc w:val="center"/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HelveticaNeue-Condensed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HelveticaNeue-Condensed" w:hAnsi="Times New Roman" w:cs="Times New Roman"/>
                <w:kern w:val="0"/>
                <w:szCs w:val="21"/>
              </w:rPr>
              <w:t>.</w:t>
            </w:r>
            <w:r w:rsidR="000D7586">
              <w:rPr>
                <w:rFonts w:ascii="Times New Roman" w:eastAsia="HelveticaNeue-Condensed" w:hAnsi="Times New Roman" w:cs="Times New Roman"/>
                <w:kern w:val="0"/>
                <w:szCs w:val="21"/>
              </w:rPr>
              <w:t>225</w:t>
            </w:r>
          </w:p>
        </w:tc>
      </w:tr>
    </w:tbl>
    <w:p w:rsidR="009D4167" w:rsidRPr="001B5FF8" w:rsidRDefault="009D4167" w:rsidP="001B5FF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CP</w:t>
      </w:r>
      <w:r w:rsidR="001B5FF8"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Intracranial Pressure</w:t>
      </w:r>
      <w:r w:rsidR="001B5FF8">
        <w:rPr>
          <w:rFonts w:ascii="Times New Roman" w:hAnsi="Times New Roman" w:cs="Times New Roman"/>
          <w:szCs w:val="21"/>
        </w:rPr>
        <w:t xml:space="preserve">; </w:t>
      </w:r>
      <w:r w:rsidR="00577063">
        <w:rPr>
          <w:rFonts w:ascii="Times New Roman" w:hAnsi="Times New Roman" w:cs="Times New Roman"/>
          <w:szCs w:val="21"/>
        </w:rPr>
        <w:t xml:space="preserve">IPH: </w:t>
      </w:r>
      <w:r w:rsidR="00577063">
        <w:rPr>
          <w:rFonts w:ascii="Times New Roman" w:hAnsi="Times New Roman" w:cs="Times New Roman"/>
          <w:bCs/>
          <w:kern w:val="0"/>
          <w:szCs w:val="21"/>
        </w:rPr>
        <w:t>i</w:t>
      </w:r>
      <w:r w:rsidR="00577063" w:rsidRPr="00EA4AAD">
        <w:rPr>
          <w:rFonts w:ascii="Times New Roman" w:hAnsi="Times New Roman" w:cs="Times New Roman"/>
          <w:bCs/>
          <w:kern w:val="0"/>
          <w:szCs w:val="21"/>
        </w:rPr>
        <w:t>ntra-parenchyma hematoma</w:t>
      </w:r>
      <w:r w:rsidR="00577063">
        <w:rPr>
          <w:rFonts w:ascii="Times New Roman" w:hAnsi="Times New Roman" w:cs="Times New Roman"/>
          <w:bCs/>
          <w:kern w:val="0"/>
          <w:szCs w:val="21"/>
        </w:rPr>
        <w:t>;</w:t>
      </w:r>
      <w:r w:rsidR="00577063" w:rsidRPr="0069595C">
        <w:rPr>
          <w:rFonts w:ascii="Times New Roman" w:hAnsi="Times New Roman" w:cs="Times New Roman"/>
          <w:szCs w:val="21"/>
        </w:rPr>
        <w:t xml:space="preserve"> </w:t>
      </w:r>
      <w:r w:rsidRPr="0069595C">
        <w:rPr>
          <w:rFonts w:ascii="Times New Roman" w:hAnsi="Times New Roman" w:cs="Times New Roman"/>
          <w:szCs w:val="21"/>
        </w:rPr>
        <w:t>NLR</w:t>
      </w:r>
      <w:r w:rsidR="001B5FF8">
        <w:rPr>
          <w:rFonts w:ascii="Times New Roman" w:hAnsi="Times New Roman" w:cs="Times New Roman"/>
          <w:szCs w:val="21"/>
        </w:rPr>
        <w:t xml:space="preserve">: </w:t>
      </w:r>
      <w:r w:rsidRPr="0069595C">
        <w:rPr>
          <w:rFonts w:ascii="Times New Roman" w:hAnsi="Times New Roman" w:cs="Times New Roman"/>
          <w:bCs/>
          <w:kern w:val="0"/>
          <w:szCs w:val="21"/>
        </w:rPr>
        <w:t>Neutrophil-to-Lymphocyte Ratio</w:t>
      </w:r>
      <w:r w:rsidR="001B5FF8">
        <w:rPr>
          <w:rFonts w:ascii="Times New Roman" w:hAnsi="Times New Roman" w:cs="Times New Roman" w:hint="eastAsia"/>
          <w:szCs w:val="21"/>
        </w:rPr>
        <w:t>;</w:t>
      </w:r>
      <w:r w:rsidR="001B5FF8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Cs w:val="21"/>
        </w:rPr>
        <w:t>U</w:t>
      </w:r>
      <w:r>
        <w:rPr>
          <w:rFonts w:ascii="Times New Roman" w:hAnsi="Times New Roman" w:cs="Times New Roman"/>
          <w:bCs/>
          <w:kern w:val="0"/>
          <w:szCs w:val="21"/>
        </w:rPr>
        <w:t>SS</w:t>
      </w:r>
      <w:r w:rsidR="001B5FF8">
        <w:rPr>
          <w:rFonts w:ascii="Times New Roman" w:hAnsi="Times New Roman" w:cs="Times New Roman"/>
          <w:bCs/>
          <w:kern w:val="0"/>
          <w:szCs w:val="21"/>
        </w:rPr>
        <w:t>:</w:t>
      </w:r>
      <w:r w:rsidRPr="009B696A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9B696A">
        <w:rPr>
          <w:rFonts w:ascii="Times New Roman" w:hAnsi="Times New Roman" w:cs="Times New Roman"/>
          <w:kern w:val="0"/>
          <w:szCs w:val="21"/>
        </w:rPr>
        <w:t>Unplanned secondary surgery</w:t>
      </w:r>
      <w:r w:rsidR="001B5FF8">
        <w:rPr>
          <w:rFonts w:ascii="Times New Roman" w:hAnsi="Times New Roman" w:cs="Times New Roman"/>
          <w:kern w:val="0"/>
          <w:szCs w:val="21"/>
        </w:rPr>
        <w:t>.</w:t>
      </w:r>
    </w:p>
    <w:p w:rsidR="002F6F14" w:rsidRPr="001B59DF" w:rsidRDefault="002F6F14"/>
    <w:sectPr w:rsidR="002F6F14" w:rsidRPr="001B59DF" w:rsidSect="002015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-Condensed">
    <w:altName w:val="微软雅黑"/>
    <w:panose1 w:val="020B0604020202020204"/>
    <w:charset w:val="86"/>
    <w:family w:val="swiss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5F"/>
    <w:rsid w:val="000310B9"/>
    <w:rsid w:val="000362BC"/>
    <w:rsid w:val="00072E37"/>
    <w:rsid w:val="000D7586"/>
    <w:rsid w:val="000F37FE"/>
    <w:rsid w:val="001A75D9"/>
    <w:rsid w:val="001B16B5"/>
    <w:rsid w:val="001B59DF"/>
    <w:rsid w:val="001B5FF8"/>
    <w:rsid w:val="002015AC"/>
    <w:rsid w:val="0023710C"/>
    <w:rsid w:val="002C1090"/>
    <w:rsid w:val="002E3457"/>
    <w:rsid w:val="002E7221"/>
    <w:rsid w:val="002F6F14"/>
    <w:rsid w:val="00301526"/>
    <w:rsid w:val="00305D4A"/>
    <w:rsid w:val="00350015"/>
    <w:rsid w:val="004C5C9C"/>
    <w:rsid w:val="004F5E59"/>
    <w:rsid w:val="00545519"/>
    <w:rsid w:val="00577063"/>
    <w:rsid w:val="005B0746"/>
    <w:rsid w:val="006305E6"/>
    <w:rsid w:val="00691A88"/>
    <w:rsid w:val="00694A65"/>
    <w:rsid w:val="006E5441"/>
    <w:rsid w:val="00774D7C"/>
    <w:rsid w:val="007D0DC3"/>
    <w:rsid w:val="00833BBD"/>
    <w:rsid w:val="00863CCD"/>
    <w:rsid w:val="00876032"/>
    <w:rsid w:val="008A28CE"/>
    <w:rsid w:val="008C48A2"/>
    <w:rsid w:val="008D0AF7"/>
    <w:rsid w:val="0095353D"/>
    <w:rsid w:val="00987436"/>
    <w:rsid w:val="009A3BED"/>
    <w:rsid w:val="009D4167"/>
    <w:rsid w:val="00A65139"/>
    <w:rsid w:val="00A91909"/>
    <w:rsid w:val="00AA4949"/>
    <w:rsid w:val="00AB5772"/>
    <w:rsid w:val="00AD421E"/>
    <w:rsid w:val="00B878E1"/>
    <w:rsid w:val="00BC50E7"/>
    <w:rsid w:val="00BC741B"/>
    <w:rsid w:val="00C115CE"/>
    <w:rsid w:val="00C22C4D"/>
    <w:rsid w:val="00C42087"/>
    <w:rsid w:val="00C55B22"/>
    <w:rsid w:val="00CA6AD4"/>
    <w:rsid w:val="00CB4449"/>
    <w:rsid w:val="00DF43ED"/>
    <w:rsid w:val="00E33A5F"/>
    <w:rsid w:val="00ED688F"/>
    <w:rsid w:val="00F3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F9A78"/>
  <w15:chartTrackingRefBased/>
  <w15:docId w15:val="{E1A48BE7-D424-BE44-9293-F2AB4193B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9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A5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_jianlan@sina.com</dc:creator>
  <cp:keywords/>
  <dc:description/>
  <cp:lastModifiedBy>zhao_jianlan@sina.com</cp:lastModifiedBy>
  <cp:revision>5</cp:revision>
  <dcterms:created xsi:type="dcterms:W3CDTF">2022-05-27T03:13:00Z</dcterms:created>
  <dcterms:modified xsi:type="dcterms:W3CDTF">2022-05-27T03:22:00Z</dcterms:modified>
</cp:coreProperties>
</file>